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57A50" w14:textId="0F245EAA" w:rsidR="00E122E7" w:rsidRPr="00CD3980" w:rsidRDefault="00E122E7" w:rsidP="00E122E7">
      <w:pPr>
        <w:spacing w:line="240" w:lineRule="auto"/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 w:rsidRPr="00CD3980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</w:t>
      </w:r>
    </w:p>
    <w:p w14:paraId="6105A001" w14:textId="0A9EB293" w:rsidR="00E122E7" w:rsidRDefault="00E122E7" w:rsidP="00E122E7">
      <w:pPr>
        <w:spacing w:line="240" w:lineRule="auto"/>
        <w:ind w:firstLineChars="0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114300" distR="114300" wp14:anchorId="2C3DB499" wp14:editId="56462D38">
            <wp:extent cx="2867660" cy="4589780"/>
            <wp:effectExtent l="0" t="0" r="2540" b="7620"/>
            <wp:docPr id="16" name="图片 16" descr="病理组合图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病理组合图JP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67660" cy="458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83ACE" w14:textId="6B72AE0B" w:rsidR="00E122E7" w:rsidRPr="00CD3980" w:rsidRDefault="00E122E7" w:rsidP="00CD3980">
      <w:pPr>
        <w:spacing w:line="240" w:lineRule="auto"/>
        <w:ind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CD3980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1</w:t>
      </w:r>
      <w:r w:rsidRPr="00CD398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D3980">
        <w:rPr>
          <w:rFonts w:ascii="Times New Roman" w:hAnsi="Times New Roman" w:cs="Times New Roman"/>
          <w:sz w:val="24"/>
          <w:szCs w:val="24"/>
        </w:rPr>
        <w:t xml:space="preserve"> Pathological biopsy (right thigh muscle): Mild muscle damage was observed.</w:t>
      </w:r>
      <w:r w:rsidRPr="00CD398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1554AEA8" w14:textId="77777777" w:rsidR="00E122E7" w:rsidRPr="00CD3980" w:rsidRDefault="00E122E7" w:rsidP="00CD3980">
      <w:pPr>
        <w:spacing w:line="240" w:lineRule="auto"/>
        <w:ind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CD398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(A) </w:t>
      </w:r>
      <w:r w:rsidRPr="00CD3980">
        <w:rPr>
          <w:rFonts w:ascii="Times New Roman" w:hAnsi="Times New Roman" w:cs="Times New Roman"/>
          <w:sz w:val="24"/>
          <w:szCs w:val="24"/>
        </w:rPr>
        <w:t>HE 10X: revealed mild hyperplasia of perimysium fibroadipose tissue. The size of muscle fibers showed slight inconsistency, with a few fibers exhibiting degeneration. No regenerated muscle fibers were detected. No ragged red fibers were detected.</w:t>
      </w:r>
      <w:r w:rsidRPr="00CD39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D56414D" w14:textId="0D7E602D" w:rsidR="00162D0E" w:rsidRPr="00CD3980" w:rsidRDefault="00E122E7" w:rsidP="00CD3980">
      <w:pPr>
        <w:spacing w:line="240" w:lineRule="auto"/>
        <w:ind w:firstLineChars="0" w:firstLine="0"/>
        <w:rPr>
          <w:rFonts w:ascii="Times New Roman" w:eastAsiaTheme="majorEastAsia" w:hAnsi="Times New Roman" w:cs="Times New Roman"/>
          <w:sz w:val="24"/>
          <w:szCs w:val="24"/>
        </w:rPr>
      </w:pPr>
      <w:r w:rsidRPr="00CD3980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CD3980">
        <w:rPr>
          <w:rFonts w:ascii="Times New Roman" w:hAnsi="Times New Roman" w:cs="Times New Roman" w:hint="eastAsia"/>
          <w:sz w:val="24"/>
          <w:szCs w:val="24"/>
        </w:rPr>
        <w:t xml:space="preserve"> Dystrophin-C 20X: </w:t>
      </w:r>
      <w:r w:rsidRPr="00CD3980">
        <w:rPr>
          <w:rFonts w:ascii="Times New Roman" w:hAnsi="Times New Roman" w:cs="Times New Roman"/>
          <w:sz w:val="24"/>
          <w:szCs w:val="24"/>
        </w:rPr>
        <w:t>No ragged red fibers were detected.</w:t>
      </w:r>
    </w:p>
    <w:sectPr w:rsidR="00162D0E" w:rsidRPr="00CD3980" w:rsidSect="00D7425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FE2A72" w14:textId="77777777" w:rsidR="00071240" w:rsidRDefault="00071240">
      <w:pPr>
        <w:spacing w:line="240" w:lineRule="auto"/>
        <w:ind w:firstLine="420"/>
      </w:pPr>
      <w:r>
        <w:separator/>
      </w:r>
    </w:p>
  </w:endnote>
  <w:endnote w:type="continuationSeparator" w:id="0">
    <w:p w14:paraId="2FD35E5B" w14:textId="77777777" w:rsidR="00071240" w:rsidRDefault="00071240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33BDBE" w14:textId="77777777" w:rsidR="00E122E7" w:rsidRDefault="00E122E7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75609351"/>
    </w:sdtPr>
    <w:sdtContent>
      <w:p w14:paraId="224983AF" w14:textId="77777777" w:rsidR="00E122E7" w:rsidRDefault="00E122E7">
        <w:pPr>
          <w:pStyle w:val="Footer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94D8C84" w14:textId="77777777" w:rsidR="00E122E7" w:rsidRDefault="00E122E7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23D2E5" w14:textId="77777777" w:rsidR="00E122E7" w:rsidRDefault="00E122E7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1D16DB" w14:textId="77777777" w:rsidR="00071240" w:rsidRDefault="00071240">
      <w:pPr>
        <w:spacing w:line="240" w:lineRule="auto"/>
        <w:ind w:firstLine="420"/>
      </w:pPr>
      <w:r>
        <w:separator/>
      </w:r>
    </w:p>
  </w:footnote>
  <w:footnote w:type="continuationSeparator" w:id="0">
    <w:p w14:paraId="57CFE134" w14:textId="77777777" w:rsidR="00071240" w:rsidRDefault="00071240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419CCD" w14:textId="77777777" w:rsidR="00E122E7" w:rsidRDefault="00E122E7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3F995" w14:textId="77777777" w:rsidR="00E122E7" w:rsidRDefault="00E122E7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F691CD" w14:textId="77777777" w:rsidR="00E122E7" w:rsidRDefault="00E122E7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2E7"/>
    <w:rsid w:val="00071240"/>
    <w:rsid w:val="00162D0E"/>
    <w:rsid w:val="001875DC"/>
    <w:rsid w:val="0036206F"/>
    <w:rsid w:val="00865EA5"/>
    <w:rsid w:val="00A24E7D"/>
    <w:rsid w:val="00B9015F"/>
    <w:rsid w:val="00CD3980"/>
    <w:rsid w:val="00D7425C"/>
    <w:rsid w:val="00E122E7"/>
    <w:rsid w:val="00FF4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1777BC"/>
  <w15:chartTrackingRefBased/>
  <w15:docId w15:val="{5789832E-9C87-4CBF-991C-0526F4ED1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2E7"/>
    <w:pPr>
      <w:widowControl w:val="0"/>
      <w:spacing w:line="360" w:lineRule="auto"/>
      <w:ind w:firstLineChars="200" w:firstLine="20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122E7"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22E7"/>
    <w:pPr>
      <w:keepNext/>
      <w:keepLines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22E7"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2E7"/>
    <w:pPr>
      <w:keepNext/>
      <w:keepLines/>
      <w:spacing w:before="80" w:after="40" w:line="240" w:lineRule="auto"/>
      <w:ind w:firstLineChars="0" w:firstLine="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22E7"/>
    <w:pPr>
      <w:keepNext/>
      <w:keepLines/>
      <w:spacing w:before="80" w:after="40" w:line="240" w:lineRule="auto"/>
      <w:ind w:firstLineChars="0" w:firstLine="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2E7"/>
    <w:pPr>
      <w:keepNext/>
      <w:keepLines/>
      <w:spacing w:before="40" w:line="240" w:lineRule="auto"/>
      <w:ind w:firstLineChars="0" w:firstLine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2E7"/>
    <w:pPr>
      <w:keepNext/>
      <w:keepLines/>
      <w:spacing w:before="40" w:line="240" w:lineRule="auto"/>
      <w:ind w:firstLineChars="0" w:firstLine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2E7"/>
    <w:pPr>
      <w:keepNext/>
      <w:keepLines/>
      <w:spacing w:line="240" w:lineRule="auto"/>
      <w:ind w:firstLineChars="0" w:firstLine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2E7"/>
    <w:pPr>
      <w:keepNext/>
      <w:keepLines/>
      <w:spacing w:line="240" w:lineRule="auto"/>
      <w:ind w:firstLineChars="0" w:firstLine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2E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22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22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2E7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22E7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2E7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2E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2E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2E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122E7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22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2E7"/>
    <w:pPr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22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22E7"/>
    <w:pPr>
      <w:spacing w:before="160" w:after="160" w:line="240" w:lineRule="auto"/>
      <w:ind w:firstLineChars="0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22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22E7"/>
    <w:pPr>
      <w:spacing w:line="240" w:lineRule="auto"/>
      <w:ind w:left="720" w:firstLineChars="0" w:firstLine="0"/>
      <w:contextualSpacing/>
    </w:pPr>
  </w:style>
  <w:style w:type="character" w:styleId="IntenseEmphasis">
    <w:name w:val="Intense Emphasis"/>
    <w:basedOn w:val="DefaultParagraphFont"/>
    <w:uiPriority w:val="21"/>
    <w:qFormat/>
    <w:rsid w:val="00E122E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2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2E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22E7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qFormat/>
    <w:rsid w:val="00E122E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122E7"/>
    <w:rPr>
      <w:sz w:val="18"/>
      <w:szCs w:val="18"/>
    </w:rPr>
  </w:style>
  <w:style w:type="paragraph" w:styleId="Header">
    <w:name w:val="header"/>
    <w:basedOn w:val="Normal"/>
    <w:link w:val="HeaderChar"/>
    <w:qFormat/>
    <w:rsid w:val="00E122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122E7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122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倩妮</dc:creator>
  <cp:keywords/>
  <dc:description/>
  <cp:lastModifiedBy>Lorn Fraser</cp:lastModifiedBy>
  <cp:revision>3</cp:revision>
  <dcterms:created xsi:type="dcterms:W3CDTF">2025-09-17T17:42:00Z</dcterms:created>
  <dcterms:modified xsi:type="dcterms:W3CDTF">2026-03-09T08:45:00Z</dcterms:modified>
</cp:coreProperties>
</file>